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FED75" w14:textId="2E8768BA" w:rsidR="00B90137" w:rsidRPr="00304BAC" w:rsidRDefault="00FD2971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304BAC">
        <w:rPr>
          <w:rFonts w:ascii="Calibri" w:eastAsia="Calibri" w:hAnsi="Calibri" w:cs="Calibri"/>
          <w:b/>
          <w:sz w:val="20"/>
          <w:szCs w:val="20"/>
        </w:rPr>
        <w:t>Supplementary</w:t>
      </w:r>
      <w:r w:rsidRPr="00304BAC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="00B90137" w:rsidRPr="00304BAC">
        <w:rPr>
          <w:rFonts w:ascii="Calibri" w:eastAsia="Calibri" w:hAnsi="Calibri" w:cs="Calibri"/>
          <w:b/>
          <w:bCs/>
          <w:sz w:val="20"/>
          <w:szCs w:val="20"/>
        </w:rPr>
        <w:t xml:space="preserve">Table 2. </w:t>
      </w:r>
      <w:r w:rsidR="00B90137" w:rsidRPr="00304BAC">
        <w:rPr>
          <w:rFonts w:ascii="Calibri" w:eastAsia="Calibri" w:hAnsi="Calibri" w:cs="Calibri"/>
          <w:sz w:val="20"/>
          <w:szCs w:val="20"/>
        </w:rPr>
        <w:t>Evaluation criteria used by the expert neurosurgeons in the blinded and unblinded phases of evaluation.</w:t>
      </w:r>
    </w:p>
    <w:p w14:paraId="19A5F154" w14:textId="77777777" w:rsidR="006174C8" w:rsidRPr="00304BAC" w:rsidRDefault="006174C8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"/>
        <w:tblW w:w="14549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1791"/>
        <w:gridCol w:w="4820"/>
        <w:gridCol w:w="7938"/>
      </w:tblGrid>
      <w:tr w:rsidR="006174C8" w:rsidRPr="00304BAC" w14:paraId="654AE6B5" w14:textId="77777777"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E5D5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b/>
                <w:sz w:val="20"/>
                <w:szCs w:val="20"/>
              </w:rPr>
              <w:t>Phase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C657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b/>
                <w:sz w:val="20"/>
                <w:szCs w:val="20"/>
              </w:rPr>
              <w:t>Questions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C6A9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b/>
                <w:sz w:val="20"/>
                <w:szCs w:val="20"/>
              </w:rPr>
              <w:t>Likert Scale Description</w:t>
            </w:r>
          </w:p>
        </w:tc>
      </w:tr>
      <w:tr w:rsidR="006174C8" w:rsidRPr="00304BAC" w14:paraId="06BC44E2" w14:textId="77777777">
        <w:trPr>
          <w:trHeight w:val="440"/>
        </w:trPr>
        <w:tc>
          <w:tcPr>
            <w:tcW w:w="1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9921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Evaluation (Blinded)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45A1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accurate is this response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05A2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completely inaccurate</w:t>
            </w:r>
          </w:p>
          <w:p w14:paraId="09ACF105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many inaccuracies</w:t>
            </w:r>
          </w:p>
          <w:p w14:paraId="4AA70623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some inaccuracies</w:t>
            </w:r>
          </w:p>
          <w:p w14:paraId="04A344D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minimal inaccuracies</w:t>
            </w:r>
          </w:p>
          <w:p w14:paraId="06946A3C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completely accurate</w:t>
            </w:r>
          </w:p>
        </w:tc>
      </w:tr>
      <w:tr w:rsidR="006174C8" w:rsidRPr="00304BAC" w14:paraId="26E7DD4F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57B5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B123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coherent is this response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8B9F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very incoherent and difficult to understand</w:t>
            </w:r>
          </w:p>
          <w:p w14:paraId="0A0108A4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somewhat incoherent and not easily understood</w:t>
            </w:r>
          </w:p>
          <w:p w14:paraId="64B51FB1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average coherence</w:t>
            </w:r>
          </w:p>
          <w:p w14:paraId="138DB84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relatively coherent and understandable</w:t>
            </w:r>
          </w:p>
          <w:p w14:paraId="3EE30948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highly coherent and easy to understand</w:t>
            </w:r>
          </w:p>
        </w:tc>
      </w:tr>
      <w:tr w:rsidR="006174C8" w:rsidRPr="00304BAC" w14:paraId="1B866C56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E47C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3925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relevant is this response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20F3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not relevant at all</w:t>
            </w:r>
          </w:p>
          <w:p w14:paraId="2FC4E252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somewhat relevant</w:t>
            </w:r>
          </w:p>
          <w:p w14:paraId="2F2B27AD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average relevance</w:t>
            </w:r>
          </w:p>
          <w:p w14:paraId="259DE10E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relatively relevant</w:t>
            </w:r>
          </w:p>
          <w:p w14:paraId="34CF9B52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highly relevant</w:t>
            </w:r>
          </w:p>
        </w:tc>
      </w:tr>
      <w:tr w:rsidR="006174C8" w:rsidRPr="00304BAC" w14:paraId="08CE4CAA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E707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AB78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thorough is this response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EFB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not thorough at all</w:t>
            </w:r>
          </w:p>
          <w:p w14:paraId="41100025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somewhat thorough</w:t>
            </w:r>
          </w:p>
          <w:p w14:paraId="1DE25BEB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average thoroughness</w:t>
            </w:r>
          </w:p>
          <w:p w14:paraId="0FECFCFF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relatively thorough</w:t>
            </w:r>
          </w:p>
          <w:p w14:paraId="11B28613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highly thorough</w:t>
            </w:r>
          </w:p>
        </w:tc>
      </w:tr>
      <w:tr w:rsidR="006174C8" w:rsidRPr="00304BAC" w14:paraId="04A99D02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CD5A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ED5C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What is your overall rating of this response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990B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unusable in the clinic</w:t>
            </w:r>
          </w:p>
          <w:p w14:paraId="301F24CC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performs at the fellowship level</w:t>
            </w:r>
          </w:p>
          <w:p w14:paraId="35D36BDE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performs at the attending level</w:t>
            </w:r>
          </w:p>
          <w:p w14:paraId="0ADE019D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performs at the subspecialist level</w:t>
            </w:r>
          </w:p>
          <w:p w14:paraId="01F08EF9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outperforms most subspecialists</w:t>
            </w:r>
          </w:p>
        </w:tc>
      </w:tr>
      <w:tr w:rsidR="006174C8" w:rsidRPr="00304BAC" w14:paraId="09869D11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1231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E909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Do you think this answer was written by a neurosurgeon or by GPT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E9F2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Neurosurgeon/GPT</w:t>
            </w:r>
          </w:p>
        </w:tc>
      </w:tr>
      <w:tr w:rsidR="006174C8" w:rsidRPr="00304BAC" w14:paraId="55AF937F" w14:textId="77777777">
        <w:trPr>
          <w:trHeight w:val="440"/>
        </w:trPr>
        <w:tc>
          <w:tcPr>
            <w:tcW w:w="1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58D7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Affective (Unblinded)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E468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What is your overall satisfaction with this tool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3B60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very dissatisfied</w:t>
            </w:r>
          </w:p>
          <w:p w14:paraId="6A4DCAA8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dissatisfied</w:t>
            </w:r>
          </w:p>
          <w:p w14:paraId="456487BE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neutral</w:t>
            </w:r>
          </w:p>
          <w:p w14:paraId="3CB84F67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satisfied</w:t>
            </w:r>
          </w:p>
          <w:p w14:paraId="05CAF1EC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very satisfied</w:t>
            </w:r>
          </w:p>
        </w:tc>
      </w:tr>
      <w:tr w:rsidR="006174C8" w:rsidRPr="00304BAC" w14:paraId="5C25C10E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41C8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7CE8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likely would you use this tool in the clinic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B5A9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very unlikely</w:t>
            </w:r>
          </w:p>
          <w:p w14:paraId="7B43E504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unlikely</w:t>
            </w:r>
          </w:p>
          <w:p w14:paraId="76B5B55F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neutral</w:t>
            </w:r>
          </w:p>
          <w:p w14:paraId="33FC0582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likely</w:t>
            </w:r>
          </w:p>
          <w:p w14:paraId="666C19C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very likely</w:t>
            </w:r>
          </w:p>
        </w:tc>
      </w:tr>
      <w:tr w:rsidR="006174C8" w:rsidRPr="00304BAC" w14:paraId="67330502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2727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E0AD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much value do you perceive this tool to have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410F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no value</w:t>
            </w:r>
          </w:p>
          <w:p w14:paraId="6A7AD21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low value, less than your current resources</w:t>
            </w:r>
          </w:p>
          <w:p w14:paraId="04DA7694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2 = average value, on par with your current resources</w:t>
            </w:r>
          </w:p>
          <w:p w14:paraId="4C03C469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above average value, more than your current resources</w:t>
            </w:r>
          </w:p>
          <w:p w14:paraId="4792D64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high value, significantly more than your current resources</w:t>
            </w:r>
          </w:p>
        </w:tc>
      </w:tr>
      <w:tr w:rsidR="006174C8" w:rsidRPr="00304BAC" w14:paraId="085B92C5" w14:textId="77777777">
        <w:trPr>
          <w:trHeight w:val="440"/>
        </w:trPr>
        <w:tc>
          <w:tcPr>
            <w:tcW w:w="17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05CE" w14:textId="77777777" w:rsidR="006174C8" w:rsidRPr="00304BAC" w:rsidRDefault="006174C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6EC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How likely would you recommend this tool to your colleagues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91F3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 = strongly unlikely</w:t>
            </w:r>
          </w:p>
          <w:p w14:paraId="1360DFF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 = unlikely</w:t>
            </w:r>
          </w:p>
          <w:p w14:paraId="067C9B31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2 = neutral</w:t>
            </w:r>
          </w:p>
          <w:p w14:paraId="755A4A77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 = likely</w:t>
            </w:r>
          </w:p>
          <w:p w14:paraId="23E7A2C1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 = strongly likely</w:t>
            </w:r>
          </w:p>
        </w:tc>
      </w:tr>
      <w:tr w:rsidR="006174C8" w:rsidRPr="00304BAC" w14:paraId="49303A5D" w14:textId="77777777">
        <w:trPr>
          <w:trHeight w:val="440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3C13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Long answer questions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7AB2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What are your thoughts on this tool?</w:t>
            </w:r>
          </w:p>
          <w:p w14:paraId="1692D7AF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Do you have any other comments?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FF6" w14:textId="77777777" w:rsidR="006174C8" w:rsidRPr="00304BAC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--</w:t>
            </w:r>
          </w:p>
        </w:tc>
      </w:tr>
    </w:tbl>
    <w:p w14:paraId="224A6F68" w14:textId="77777777" w:rsidR="001A20EC" w:rsidRPr="00304BAC" w:rsidRDefault="001A20EC" w:rsidP="00731501">
      <w:pPr>
        <w:rPr>
          <w:rFonts w:ascii="Calibri" w:hAnsi="Calibri" w:cs="Calibri"/>
        </w:rPr>
      </w:pPr>
    </w:p>
    <w:sectPr w:rsidR="001A20EC" w:rsidRPr="00304BAC">
      <w:pgSz w:w="15840" w:h="1224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64382"/>
    <w:multiLevelType w:val="multilevel"/>
    <w:tmpl w:val="15107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16B01"/>
    <w:multiLevelType w:val="multilevel"/>
    <w:tmpl w:val="A3069D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469715721">
    <w:abstractNumId w:val="1"/>
  </w:num>
  <w:num w:numId="2" w16cid:durableId="189762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4C8"/>
    <w:rsid w:val="00016CB3"/>
    <w:rsid w:val="0010361A"/>
    <w:rsid w:val="001A20EC"/>
    <w:rsid w:val="001A3480"/>
    <w:rsid w:val="001B0F91"/>
    <w:rsid w:val="001C2DC9"/>
    <w:rsid w:val="002623D0"/>
    <w:rsid w:val="00290CD2"/>
    <w:rsid w:val="002E15F1"/>
    <w:rsid w:val="00304BAC"/>
    <w:rsid w:val="00355C06"/>
    <w:rsid w:val="003717F8"/>
    <w:rsid w:val="00397EF4"/>
    <w:rsid w:val="004B7F83"/>
    <w:rsid w:val="0050223F"/>
    <w:rsid w:val="00584FE7"/>
    <w:rsid w:val="005E5D12"/>
    <w:rsid w:val="00614326"/>
    <w:rsid w:val="006174C8"/>
    <w:rsid w:val="00626814"/>
    <w:rsid w:val="00661BC9"/>
    <w:rsid w:val="00694CEA"/>
    <w:rsid w:val="006971BB"/>
    <w:rsid w:val="00731501"/>
    <w:rsid w:val="0076641D"/>
    <w:rsid w:val="0084299B"/>
    <w:rsid w:val="00864292"/>
    <w:rsid w:val="00872D66"/>
    <w:rsid w:val="009E2E5B"/>
    <w:rsid w:val="00A2013E"/>
    <w:rsid w:val="00B90137"/>
    <w:rsid w:val="00CB27A7"/>
    <w:rsid w:val="00CB7314"/>
    <w:rsid w:val="00D03A45"/>
    <w:rsid w:val="00D664A0"/>
    <w:rsid w:val="00D92639"/>
    <w:rsid w:val="00DA2F19"/>
    <w:rsid w:val="00E11C69"/>
    <w:rsid w:val="00E25FDA"/>
    <w:rsid w:val="00EB1DC6"/>
    <w:rsid w:val="00EB3C1C"/>
    <w:rsid w:val="00FD2971"/>
    <w:rsid w:val="00FD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9D0D8"/>
  <w15:docId w15:val="{E9FCBB4A-7132-6345-B52D-02A4E0B8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88"/>
    <w:rPr>
      <w:lang w:val="e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07488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2E15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afnTTu7mjJbFPV01YN1S3zMffvQ==">AMUW2mXjNOjm/87Gcnn3+Qh4HY+LUneprlVKtxsypWuzUADcMLe8X28uiadvbOvCVo714QQlIPJ25oIFCcGHzYLzM6/TAZ+f8neKdNl8FN8olPYF9XOgF4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Guo</dc:creator>
  <cp:lastModifiedBy>Edward Guo</cp:lastModifiedBy>
  <cp:revision>43</cp:revision>
  <dcterms:created xsi:type="dcterms:W3CDTF">2023-02-18T23:35:00Z</dcterms:created>
  <dcterms:modified xsi:type="dcterms:W3CDTF">2023-02-26T01:25:00Z</dcterms:modified>
</cp:coreProperties>
</file>